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4E15" w14:textId="096B9D2A" w:rsidR="00DF7EA4" w:rsidRPr="0001172A" w:rsidRDefault="0001172A" w:rsidP="0001172A">
      <w:pPr>
        <w:spacing w:line="480" w:lineRule="auto"/>
        <w:rPr>
          <w:rFonts w:ascii="Times New Roman" w:hAnsi="Times New Roman" w:cs="Times New Roman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 w:rsidR="00335EA0">
        <w:rPr>
          <w:rFonts w:ascii="Times New Roman" w:hAnsi="Times New Roman" w:cs="Times New Roman"/>
          <w:b/>
          <w:bCs/>
        </w:rPr>
        <w:t>4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335EA0">
        <w:rPr>
          <w:rFonts w:ascii="Times New Roman" w:hAnsi="Times New Roman" w:cs="Times New Roman"/>
          <w:b/>
          <w:bCs/>
        </w:rPr>
        <w:t>l</w:t>
      </w:r>
      <w:r w:rsidR="00335EA0" w:rsidRPr="00335EA0">
        <w:rPr>
          <w:rFonts w:ascii="Times New Roman" w:hAnsi="Times New Roman" w:cs="Times New Roman"/>
          <w:b/>
          <w:bCs/>
        </w:rPr>
        <w:t>igament reconstruction</w:t>
      </w:r>
      <w:r w:rsidR="0027513D">
        <w:rPr>
          <w:rFonts w:ascii="Times New Roman" w:hAnsi="Times New Roman" w:cs="Times New Roman"/>
          <w:b/>
          <w:bCs/>
        </w:rPr>
        <w:t xml:space="preserve"> (K07</w:t>
      </w:r>
      <w:r w:rsidR="00335EA0">
        <w:rPr>
          <w:rFonts w:ascii="Times New Roman" w:hAnsi="Times New Roman" w:cs="Times New Roman"/>
          <w:b/>
          <w:bCs/>
        </w:rPr>
        <w:t>9</w:t>
      </w:r>
      <w:r w:rsidR="0027513D">
        <w:rPr>
          <w:rFonts w:ascii="Times New Roman" w:hAnsi="Times New Roman" w:cs="Times New Roman"/>
          <w:b/>
          <w:bCs/>
        </w:rPr>
        <w:t>)</w:t>
      </w:r>
      <w:r w:rsidRPr="00A6557D">
        <w:rPr>
          <w:rFonts w:ascii="Times New Roman" w:hAnsi="Times New Roman" w:cs="Times New Roman"/>
          <w:b/>
          <w:bCs/>
        </w:rPr>
        <w:t xml:space="preserve"> according to age groups from 2014 to 20</w:t>
      </w:r>
      <w:r>
        <w:rPr>
          <w:rFonts w:ascii="Times New Roman" w:hAnsi="Times New Roman" w:cs="Times New Roman"/>
          <w:b/>
          <w:bCs/>
        </w:rPr>
        <w:t>21</w:t>
      </w:r>
      <w:r w:rsidRPr="00A655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5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9"/>
        <w:gridCol w:w="663"/>
        <w:gridCol w:w="546"/>
        <w:gridCol w:w="545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541"/>
      </w:tblGrid>
      <w:tr w:rsidR="00335EA0" w:rsidRPr="00335EA0" w14:paraId="4DB36A96" w14:textId="77777777" w:rsidTr="00202FB3">
        <w:trPr>
          <w:trHeight w:val="315"/>
        </w:trPr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1BFF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E5B2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84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0B243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groups (Upper: Male, Lower: Female)</w:t>
            </w:r>
          </w:p>
        </w:tc>
      </w:tr>
      <w:tr w:rsidR="00335EA0" w:rsidRPr="00335EA0" w14:paraId="19930E12" w14:textId="77777777" w:rsidTr="00202FB3">
        <w:trPr>
          <w:trHeight w:val="413"/>
        </w:trPr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CE9CF" w14:textId="77777777" w:rsidR="00335EA0" w:rsidRPr="00335EA0" w:rsidRDefault="00335EA0" w:rsidP="00335E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2AAED" w14:textId="77777777" w:rsidR="00335EA0" w:rsidRPr="00335EA0" w:rsidRDefault="00335EA0" w:rsidP="00335EA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2255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−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607B9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−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0CD1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−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61C6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−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DD71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−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2EAA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−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F7D7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−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CC2E8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−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02EA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0−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B388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5−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5129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0−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42D2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5−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6396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0−6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5172F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5−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2791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−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A6B6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5−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876E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0−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75B5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5−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6637" w14:textId="77777777" w:rsidR="00335EA0" w:rsidRPr="00335EA0" w:rsidRDefault="00335EA0" w:rsidP="0033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游明朝 Regular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202FB3" w:rsidRPr="00335EA0" w14:paraId="1B5AC02A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83F5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296A" w14:textId="0C69B826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89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B86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FD2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571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68C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F50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2F9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49A8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4    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ACC4" w14:textId="754CD59E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="004E3922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="004E392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A2E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97F7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B7F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8BBE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F26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64D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00F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F4E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AD45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F800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D9D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02FB3" w:rsidRPr="00335EA0" w14:paraId="4AB635E7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CCAD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ABE9" w14:textId="41FF2969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29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0A2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1B10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04A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9F8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559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31D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DBB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2125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799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2D9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837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B5F0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912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69C5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68A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CB4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3EF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269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F91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02FB3" w:rsidRPr="00335EA0" w14:paraId="1412AC31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BD41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3464" w14:textId="7D8B18FD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0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A8A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338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AD3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271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9C5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3B9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4ACE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7BB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85E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E2D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053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BD8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42F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7317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1B4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A8D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355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817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F45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02FB3" w:rsidRPr="00335EA0" w14:paraId="56785739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98D0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2234" w14:textId="3736F8E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09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F90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A770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2D0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7DD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925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3F3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CCE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3154" w14:textId="09F2F905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="004E3922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="004E392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5B5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6A00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5C9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D77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869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20D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341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3BD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059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70AE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975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02FB3" w:rsidRPr="00335EA0" w14:paraId="5B6F63C1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0564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A572" w14:textId="7CB209E6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69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D145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092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E2C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BC5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48F7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07E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9FB5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891E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1DB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C457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E79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74B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CF3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8F4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BBF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605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4FC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85C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843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02FB3" w:rsidRPr="00335EA0" w14:paraId="23C88BCC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CB0A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1601" w14:textId="13FF2CFE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51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CFE5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727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E74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9354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D91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F6F8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10  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3BDE" w14:textId="0D729D4D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="004E3922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="004E392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A13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C41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B64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0C5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5EDE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59F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3BF7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52A3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243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F6B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0AB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1EA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02FB3" w:rsidRPr="00335EA0" w14:paraId="3A68B0D0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C662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7D0F" w14:textId="700E9E2B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1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920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C76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580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61A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1E9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CDD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81E8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8D5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A6A7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5E6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D06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C1AE5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995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33E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7B97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12B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EB0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B732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EDD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02FB3" w:rsidRPr="00335EA0" w14:paraId="59E3031A" w14:textId="77777777" w:rsidTr="00202FB3">
        <w:trPr>
          <w:trHeight w:val="669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EA63" w14:textId="777777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B519" w14:textId="7CBAE477" w:rsidR="00202FB3" w:rsidRPr="00335EA0" w:rsidRDefault="00202FB3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1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77D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70F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2D49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320C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B8BE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4EAD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3343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F51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C49A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71498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E047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DABE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C8D6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B1DB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D8A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698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8151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EF9F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6F84" w14:textId="77777777" w:rsidR="00202FB3" w:rsidRPr="00335EA0" w:rsidRDefault="00202FB3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335EA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</w:tbl>
    <w:p w14:paraId="482A5C15" w14:textId="1C1B603B" w:rsidR="00EC4492" w:rsidRPr="00335EA0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1E4286"/>
    <w:rsid w:val="00202FB3"/>
    <w:rsid w:val="0027513D"/>
    <w:rsid w:val="00335EA0"/>
    <w:rsid w:val="004E3922"/>
    <w:rsid w:val="00DF7EA4"/>
    <w:rsid w:val="00EC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6</cp:revision>
  <dcterms:created xsi:type="dcterms:W3CDTF">2023-10-19T01:06:00Z</dcterms:created>
  <dcterms:modified xsi:type="dcterms:W3CDTF">2023-10-19T05:46:00Z</dcterms:modified>
</cp:coreProperties>
</file>